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394" w:rsidRDefault="00087394" w:rsidP="00087394">
      <w:bookmarkStart w:id="0" w:name="_GoBack"/>
      <w:bookmarkEnd w:id="0"/>
      <w:r>
        <w:t xml:space="preserve">Supplemental Table 1. </w:t>
      </w:r>
    </w:p>
    <w:tbl>
      <w:tblPr>
        <w:tblW w:w="7860" w:type="dxa"/>
        <w:tblInd w:w="510" w:type="dxa"/>
        <w:tblLook w:val="04A0" w:firstRow="1" w:lastRow="0" w:firstColumn="1" w:lastColumn="0" w:noHBand="0" w:noVBand="1"/>
      </w:tblPr>
      <w:tblGrid>
        <w:gridCol w:w="1830"/>
        <w:gridCol w:w="689"/>
        <w:gridCol w:w="721"/>
        <w:gridCol w:w="1280"/>
        <w:gridCol w:w="1111"/>
        <w:gridCol w:w="1498"/>
        <w:gridCol w:w="731"/>
      </w:tblGrid>
      <w:tr w:rsidR="00087394" w:rsidTr="009C2ED6">
        <w:trPr>
          <w:gridAfter w:val="1"/>
          <w:wAfter w:w="731" w:type="dxa"/>
          <w:trHeight w:val="383"/>
        </w:trPr>
        <w:tc>
          <w:tcPr>
            <w:tcW w:w="7129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bservations in UDC establishment</w:t>
            </w:r>
          </w:p>
        </w:tc>
      </w:tr>
      <w:tr w:rsidR="00087394" w:rsidTr="009C2ED6">
        <w:trPr>
          <w:trHeight w:val="309"/>
        </w:trPr>
        <w:tc>
          <w:tcPr>
            <w:tcW w:w="183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0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7394" w:rsidRPr="00203314" w:rsidTr="009C2ED6">
        <w:trPr>
          <w:trHeight w:val="309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ulture Additions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ttachme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owth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creased Effectivity </w:t>
            </w:r>
          </w:p>
        </w:tc>
      </w:tr>
      <w:tr w:rsidR="00087394" w:rsidRPr="00203314" w:rsidTr="009C2ED6">
        <w:trPr>
          <w:trHeight w:val="309"/>
        </w:trPr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710723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0723">
              <w:rPr>
                <w:rFonts w:ascii="Calibri" w:eastAsia="Times New Roman" w:hAnsi="Calibri" w:cs="Calibri"/>
                <w:b/>
                <w:bCs/>
                <w:color w:val="000000"/>
              </w:rPr>
              <w:t>Plate coating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7394" w:rsidRPr="00203314" w:rsidTr="009C2ED6">
        <w:trPr>
          <w:trHeight w:val="309"/>
        </w:trPr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lage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3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87394" w:rsidRPr="00203314" w:rsidTr="009C2ED6">
        <w:trPr>
          <w:trHeight w:val="309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llagen +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amini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7361FD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61FD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7361FD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61FD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7394" w:rsidRPr="007361FD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61FD">
              <w:rPr>
                <w:rFonts w:ascii="Calibri" w:eastAsia="Times New Roman" w:hAnsi="Calibri" w:cs="Calibri"/>
              </w:rPr>
              <w:t>+</w:t>
            </w:r>
          </w:p>
        </w:tc>
      </w:tr>
      <w:tr w:rsidR="00087394" w:rsidRPr="00203314" w:rsidTr="009C2ED6">
        <w:trPr>
          <w:trHeight w:val="309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amin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7361FD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61FD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7361FD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61FD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394" w:rsidRPr="007361FD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61FD">
              <w:rPr>
                <w:rFonts w:ascii="Calibri" w:eastAsia="Times New Roman" w:hAnsi="Calibri" w:cs="Calibri"/>
              </w:rPr>
              <w:t>+</w:t>
            </w:r>
          </w:p>
        </w:tc>
      </w:tr>
      <w:tr w:rsidR="00087394" w:rsidRPr="00203314" w:rsidTr="009C2ED6">
        <w:trPr>
          <w:trHeight w:val="309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itronecti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87394" w:rsidRPr="00203314" w:rsidTr="009C2ED6">
        <w:trPr>
          <w:trHeight w:val="309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bronectin</w:t>
            </w:r>
            <w:r w:rsidRPr="0020331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BS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087394" w:rsidTr="009C2ED6">
        <w:trPr>
          <w:trHeight w:val="309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7394" w:rsidTr="009C2ED6">
        <w:trPr>
          <w:trHeight w:val="309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723">
              <w:rPr>
                <w:rFonts w:ascii="Calibri" w:eastAsia="Times New Roman" w:hAnsi="Calibri" w:cs="Calibri"/>
                <w:b/>
                <w:bCs/>
                <w:color w:val="000000"/>
              </w:rPr>
              <w:t>Uri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terile filtered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87394" w:rsidTr="009C2ED6">
        <w:trPr>
          <w:trHeight w:val="309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G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087394" w:rsidRPr="00203314" w:rsidTr="009C2ED6">
        <w:trPr>
          <w:trHeight w:val="309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GF+insuli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/+</w:t>
            </w:r>
          </w:p>
        </w:tc>
      </w:tr>
      <w:tr w:rsidR="00087394" w:rsidRPr="00203314" w:rsidTr="009C2ED6">
        <w:trPr>
          <w:trHeight w:val="309"/>
        </w:trPr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ydrocortison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/+</w:t>
            </w:r>
          </w:p>
        </w:tc>
      </w:tr>
      <w:tr w:rsidR="00087394" w:rsidRPr="00203314" w:rsidTr="009C2ED6">
        <w:trPr>
          <w:trHeight w:val="309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FGF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08739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87394" w:rsidRPr="00203314" w:rsidTr="009C2ED6">
        <w:trPr>
          <w:trHeight w:val="309"/>
        </w:trPr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FGF+insulin</w:t>
            </w:r>
            <w:proofErr w:type="spellEnd"/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222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87394" w:rsidRPr="00203314" w:rsidTr="009C2ED6">
        <w:trPr>
          <w:trHeight w:val="309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suli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087394" w:rsidRPr="00203314" w:rsidTr="009C2ED6">
        <w:trPr>
          <w:trHeight w:val="548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394" w:rsidRPr="00203314" w:rsidRDefault="00087394" w:rsidP="009C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087394" w:rsidRDefault="00087394" w:rsidP="00087394">
      <w:r>
        <w:t xml:space="preserve">Supplemental Table 1.) </w:t>
      </w:r>
    </w:p>
    <w:p w:rsidR="00087394" w:rsidRDefault="00087394" w:rsidP="00087394">
      <w:r>
        <w:t xml:space="preserve">UDC culture conditions and result of culture. </w:t>
      </w:r>
      <w:r>
        <w:br/>
        <w:t xml:space="preserve">Effectivity compared with the same conditions, replicates of 3 or more were done in each case using the same urine source and cell number, effectivity represents observational differences alone rated “+” beneficial, “n” = neutral or effect not noticeably different than the control and “-” representing negative or potentially negative effects. *-/+ concentration dependent, high concentration negative effect, lower concentration positive effect. </w:t>
      </w:r>
    </w:p>
    <w:p w:rsidR="00087394" w:rsidRPr="00B72BDE" w:rsidRDefault="00087394" w:rsidP="00087394"/>
    <w:p w:rsidR="00087394" w:rsidRDefault="00087394" w:rsidP="00087394"/>
    <w:p w:rsidR="00087394" w:rsidRPr="005E6622" w:rsidRDefault="00087394" w:rsidP="00087394">
      <w:pPr>
        <w:shd w:val="clear" w:color="auto" w:fill="FFFFFF"/>
        <w:spacing w:after="420" w:line="240" w:lineRule="auto"/>
        <w:rPr>
          <w:rFonts w:eastAsia="Times" w:cstheme="minorHAnsi"/>
          <w:color w:val="FF0000"/>
          <w:kern w:val="36"/>
          <w:sz w:val="24"/>
          <w:szCs w:val="24"/>
        </w:rPr>
      </w:pPr>
    </w:p>
    <w:p w:rsidR="00FA739C" w:rsidRDefault="00FA739C"/>
    <w:sectPr w:rsidR="00FA739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Unicode MS">
    <w:altName w:val="Malgun Gothic Semilight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394"/>
    <w:rsid w:val="00087394"/>
    <w:rsid w:val="002A65B7"/>
    <w:rsid w:val="002F070A"/>
    <w:rsid w:val="007B1AFB"/>
    <w:rsid w:val="0095520E"/>
    <w:rsid w:val="00987621"/>
    <w:rsid w:val="00C66C70"/>
    <w:rsid w:val="00FA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11D9B"/>
  <w15:chartTrackingRefBased/>
  <w15:docId w15:val="{A617E180-42CC-4E5B-89D5-D695C9232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394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87394"/>
    <w:pPr>
      <w:spacing w:after="0" w:line="240" w:lineRule="auto"/>
    </w:pPr>
    <w:rPr>
      <w:rFonts w:ascii="MalgunUnicode MS" w:eastAsia="MalgunUnicode MS" w:hAnsi="MalgunUnicode MS" w:cs="Times New Roman"/>
      <w:sz w:val="20"/>
      <w:szCs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87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</dc:creator>
  <cp:keywords/>
  <dc:description/>
  <cp:lastModifiedBy>Per Olof Olson</cp:lastModifiedBy>
  <cp:revision>2</cp:revision>
  <dcterms:created xsi:type="dcterms:W3CDTF">2023-01-13T15:12:00Z</dcterms:created>
  <dcterms:modified xsi:type="dcterms:W3CDTF">2023-01-13T15:12:00Z</dcterms:modified>
</cp:coreProperties>
</file>